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7AD96" w14:textId="77777777" w:rsidR="00D146E8" w:rsidRPr="003B12C1" w:rsidRDefault="00D146E8" w:rsidP="00D146E8">
      <w:pPr>
        <w:rPr>
          <w:b/>
          <w:sz w:val="20"/>
          <w:szCs w:val="20"/>
        </w:rPr>
      </w:pPr>
      <w:bookmarkStart w:id="0" w:name="_Hlk135406936"/>
      <w:r w:rsidRPr="003B12C1">
        <w:rPr>
          <w:b/>
          <w:sz w:val="20"/>
          <w:szCs w:val="20"/>
        </w:rPr>
        <w:t>S14</w:t>
      </w:r>
      <w:r w:rsidRPr="003B12C1">
        <w:rPr>
          <w:sz w:val="20"/>
          <w:szCs w:val="20"/>
        </w:rPr>
        <w:t xml:space="preserve"> </w:t>
      </w:r>
      <w:r w:rsidRPr="003B12C1">
        <w:rPr>
          <w:b/>
          <w:sz w:val="20"/>
          <w:szCs w:val="20"/>
        </w:rPr>
        <w:t xml:space="preserve">Table. </w:t>
      </w:r>
      <w:r w:rsidRPr="003B12C1" w:rsidDel="00BF3741">
        <w:rPr>
          <w:rFonts w:eastAsia="Calibri"/>
          <w:b/>
          <w:sz w:val="20"/>
          <w:szCs w:val="20"/>
        </w:rPr>
        <w:t>Logical Observation Identifier Names and Codes</w:t>
      </w:r>
      <w:r w:rsidRPr="003B12C1">
        <w:rPr>
          <w:b/>
          <w:sz w:val="20"/>
          <w:szCs w:val="20"/>
        </w:rPr>
        <w:t xml:space="preserve"> (LOINC) codes used for CKD A-staging</w:t>
      </w:r>
      <w:bookmarkStart w:id="1" w:name="_GoBack"/>
      <w:bookmarkEnd w:id="1"/>
    </w:p>
    <w:tbl>
      <w:tblPr>
        <w:tblW w:w="12780" w:type="dxa"/>
        <w:tblInd w:w="-270" w:type="dxa"/>
        <w:tblLook w:val="04A0" w:firstRow="1" w:lastRow="0" w:firstColumn="1" w:lastColumn="0" w:noHBand="0" w:noVBand="1"/>
      </w:tblPr>
      <w:tblGrid>
        <w:gridCol w:w="1231"/>
        <w:gridCol w:w="5429"/>
        <w:gridCol w:w="1980"/>
        <w:gridCol w:w="1620"/>
        <w:gridCol w:w="1440"/>
        <w:gridCol w:w="1080"/>
      </w:tblGrid>
      <w:tr w:rsidR="00D146E8" w:rsidRPr="003B12C1" w14:paraId="66158FD7" w14:textId="77777777" w:rsidTr="00B80438">
        <w:trPr>
          <w:trHeight w:val="243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8BB515F" w14:textId="77777777" w:rsidR="00D146E8" w:rsidRPr="003B12C1" w:rsidRDefault="00D146E8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LOINC</w:t>
            </w:r>
          </w:p>
        </w:tc>
        <w:tc>
          <w:tcPr>
            <w:tcW w:w="5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8958" w14:textId="77777777" w:rsidR="00D146E8" w:rsidRPr="003B12C1" w:rsidRDefault="00D146E8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LOINC code 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DB05" w14:textId="77777777" w:rsidR="00D146E8" w:rsidRPr="003B12C1" w:rsidRDefault="00D146E8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37CB" w14:textId="77777777" w:rsidR="00D146E8" w:rsidRPr="003B12C1" w:rsidRDefault="00D146E8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Used for calculation o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2C95" w14:textId="77777777" w:rsidR="00D146E8" w:rsidRPr="003B12C1" w:rsidRDefault="00D146E8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Common Un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0EB2" w14:textId="77777777" w:rsidR="00D146E8" w:rsidRPr="003B12C1" w:rsidRDefault="00D146E8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To Unit</w:t>
            </w:r>
          </w:p>
        </w:tc>
      </w:tr>
      <w:tr w:rsidR="00D146E8" w:rsidRPr="003B12C1" w14:paraId="4474FB30" w14:textId="77777777" w:rsidTr="00B80438">
        <w:trPr>
          <w:trHeight w:val="243"/>
        </w:trPr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086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0003-8</w:t>
            </w:r>
          </w:p>
        </w:tc>
        <w:tc>
          <w:tcPr>
            <w:tcW w:w="5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C3A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Microalbumin [Mass/volume] in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24 hou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Urine 30003-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FD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CDB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91E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0A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</w:tr>
      <w:tr w:rsidR="00D146E8" w:rsidRPr="003B12C1" w14:paraId="229E4DFF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2D1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4956-7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E3A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Microalbumin [Mass/time] in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24 hou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Urine 14956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CD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B34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2B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D3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</w:tr>
      <w:tr w:rsidR="00D146E8" w:rsidRPr="003B12C1" w14:paraId="4D7EB8E5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FBC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8448-2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56A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Microalbumin ug/min [Mass/time] in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24 hou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Urine 58448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DA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5E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CC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g/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7F1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</w:tr>
      <w:tr w:rsidR="00D146E8" w:rsidRPr="003B12C1" w14:paraId="58B1782B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149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9023-5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BD5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icroalbumin [Mass/time] in Urine collected for unspecified duration 49023-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09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A3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ER (A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DC93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g/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B8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</w:tr>
      <w:tr w:rsidR="00D146E8" w:rsidRPr="003B12C1" w14:paraId="7F679680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51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4959-1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92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icroalbumin/Creatinine [Mass Ratio] in Urine 14959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76D3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C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7C9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46C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149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</w:tr>
      <w:tr w:rsidR="00D146E8" w:rsidRPr="003B12C1" w14:paraId="36B9D5E3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39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9318-7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6E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lbumin/Creatinine [Mass Ratio] in Urine 9318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736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C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C4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66D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FC6E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</w:tr>
      <w:tr w:rsidR="00D146E8" w:rsidRPr="003B12C1" w14:paraId="50A18F73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BB6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4957-5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6B3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icroalbumin [Mass/volume] in Urine 14957-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C5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icroalbumin in u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E6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UAC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DA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CB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</w:tr>
      <w:tr w:rsidR="00D146E8" w:rsidRPr="003B12C1" w14:paraId="6D55F72D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047E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754-1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4E2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lbumin [Mass/volume] in Urine 1754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36F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lbumin in urine and U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9B8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46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76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</w:tr>
      <w:tr w:rsidR="00D146E8" w:rsidRPr="003B12C1" w14:paraId="74E14242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D9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161-8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0F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reatinine [Mass/volume] in Urine 2161-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4B8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reatinine in U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83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CR and U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03F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CD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</w:tr>
      <w:tr w:rsidR="00D146E8" w:rsidRPr="003B12C1" w14:paraId="372EB39A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E2FA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889-4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542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Protein [Mass/time] in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24 hou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Urine 2889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DD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 (P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4D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 (P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9843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ED1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24h</w:t>
            </w:r>
          </w:p>
        </w:tc>
      </w:tr>
      <w:tr w:rsidR="00D146E8" w:rsidRPr="003B12C1" w14:paraId="0A57F493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FC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4539-7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8E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electrophoresis panel - Urine 34539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524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in u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52C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67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15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</w:tr>
      <w:tr w:rsidR="00D146E8" w:rsidRPr="003B12C1" w14:paraId="00D05745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702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888-6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18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[Mass/volume] in Urine 2888-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55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in u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CB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B8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6E6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</w:tr>
      <w:tr w:rsidR="00D146E8" w:rsidRPr="003B12C1" w14:paraId="2952B1E9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B10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5663-4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36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[Mass/volume] in Urine collected for unspecified duration 35663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7AC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in u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A8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2E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666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dL</w:t>
            </w:r>
          </w:p>
        </w:tc>
      </w:tr>
      <w:tr w:rsidR="00D146E8" w:rsidRPr="003B12C1" w14:paraId="30C81377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CBA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3801-6</w:t>
            </w:r>
          </w:p>
        </w:tc>
        <w:tc>
          <w:tcPr>
            <w:tcW w:w="5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78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Protein/Creatinine [Mass Ratio] in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24 hou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Urine 13801-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F8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PCR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AD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PC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FC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F96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</w:tr>
      <w:tr w:rsidR="00D146E8" w:rsidRPr="003B12C1" w14:paraId="054A3E17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D6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890-2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913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/Creatinine [Mass Ratio] in Urine 2890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AFB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PC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26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7A9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A8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g/g Cr</w:t>
            </w:r>
          </w:p>
        </w:tc>
      </w:tr>
      <w:tr w:rsidR="00D146E8" w:rsidRPr="003B12C1" w14:paraId="21666864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AFE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0454-5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151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[Presence] in Urine by Test stri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0E3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E9B6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B88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 or 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9224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</w:tr>
      <w:tr w:rsidR="00D146E8" w:rsidRPr="003B12C1" w14:paraId="5E3FF2D9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7AB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0561-0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0676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[Mass/volume] in Urine by Automated test stri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D56D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9A7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191A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 or 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F20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</w:tr>
      <w:tr w:rsidR="00D146E8" w:rsidRPr="003B12C1" w14:paraId="09A53C13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55C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7735-3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C98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tein [Presence] in Urine by Automated test stri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FAC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DA7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10B2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 or 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48DE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</w:tr>
      <w:tr w:rsidR="00D146E8" w:rsidRPr="003B12C1" w14:paraId="273CA45A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6D0F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965-2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AF3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pecific gravity of Ur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B7DB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3576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AEB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24F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</w:tr>
      <w:tr w:rsidR="00D146E8" w:rsidRPr="003B12C1" w14:paraId="63E79689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9D69A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811-5</w:t>
            </w:r>
          </w:p>
        </w:tc>
        <w:tc>
          <w:tcPr>
            <w:tcW w:w="5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ABDD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pecific gravity of Urine by Test strip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1D08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98257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A1F65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32CB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</w:tr>
      <w:tr w:rsidR="00D146E8" w:rsidRPr="003B12C1" w14:paraId="404AC9CD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042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3326-5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F63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pecific gravity of Urine by Automated test stri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250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5C9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2D20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12D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</w:tr>
      <w:tr w:rsidR="00D146E8" w:rsidRPr="003B12C1" w14:paraId="52A80B32" w14:textId="77777777" w:rsidTr="00B80438">
        <w:trPr>
          <w:trHeight w:val="243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C9571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810-7</w:t>
            </w:r>
          </w:p>
        </w:tc>
        <w:tc>
          <w:tcPr>
            <w:tcW w:w="5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DCCF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Specific gravity of Urine by Refractomet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D136C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EDB1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7FEC9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64168" w14:textId="77777777" w:rsidR="00D146E8" w:rsidRPr="003B12C1" w:rsidRDefault="00D146E8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unit</w:t>
            </w:r>
          </w:p>
        </w:tc>
      </w:tr>
    </w:tbl>
    <w:p w14:paraId="13C263E5" w14:textId="77777777" w:rsidR="00D146E8" w:rsidRPr="003B12C1" w:rsidRDefault="00D146E8" w:rsidP="00D146E8">
      <w:pPr>
        <w:rPr>
          <w:sz w:val="16"/>
          <w:szCs w:val="16"/>
        </w:rPr>
      </w:pPr>
    </w:p>
    <w:p w14:paraId="237EFCCB" w14:textId="09C2CE44" w:rsidR="00D146E8" w:rsidRPr="003B12C1" w:rsidRDefault="00D146E8" w:rsidP="00D146E8">
      <w:pPr>
        <w:rPr>
          <w:sz w:val="20"/>
          <w:szCs w:val="20"/>
        </w:rPr>
      </w:pPr>
      <w:r w:rsidRPr="003B12C1">
        <w:rPr>
          <w:sz w:val="20"/>
          <w:szCs w:val="20"/>
        </w:rPr>
        <w:t xml:space="preserve">Abbreviations. AER, </w:t>
      </w:r>
      <w:r w:rsidRPr="003B12C1">
        <w:rPr>
          <w:rFonts w:eastAsia="Calibri"/>
          <w:sz w:val="20"/>
          <w:szCs w:val="20"/>
        </w:rPr>
        <w:t xml:space="preserve">albumin excretion rate; </w:t>
      </w:r>
      <w:r w:rsidRPr="003B12C1">
        <w:rPr>
          <w:sz w:val="20"/>
          <w:szCs w:val="20"/>
        </w:rPr>
        <w:t xml:space="preserve">PER, </w:t>
      </w:r>
      <w:r w:rsidRPr="003B12C1">
        <w:rPr>
          <w:rFonts w:eastAsia="Calibri"/>
          <w:sz w:val="20"/>
          <w:szCs w:val="20"/>
        </w:rPr>
        <w:t>protein excretion rate; UACR, urine albumin-to-creatinine ratio; UAP, urine protein; UPCR, urine protein-to-creatinine ratio; SG, specific gravity</w:t>
      </w:r>
      <w:r>
        <w:rPr>
          <w:rFonts w:eastAsia="Calibri"/>
          <w:sz w:val="20"/>
          <w:szCs w:val="20"/>
        </w:rPr>
        <w:t>.</w:t>
      </w:r>
    </w:p>
    <w:p w14:paraId="58B14A02" w14:textId="77777777" w:rsidR="00A1088F" w:rsidRDefault="00A1088F"/>
    <w:sectPr w:rsidR="00A1088F" w:rsidSect="00066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9E"/>
    <w:rsid w:val="00060EA7"/>
    <w:rsid w:val="00066B25"/>
    <w:rsid w:val="0070219E"/>
    <w:rsid w:val="008E37D3"/>
    <w:rsid w:val="00A1088F"/>
    <w:rsid w:val="00D1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F70FB"/>
  <w15:chartTrackingRefBased/>
  <w15:docId w15:val="{695B10CF-4F6E-4BFA-94B5-D97F4BB9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6E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2037</Characters>
  <Application>Microsoft Office Word</Application>
  <DocSecurity>0</DocSecurity>
  <Lines>61</Lines>
  <Paragraphs>64</Paragraphs>
  <ScaleCrop>false</ScaleCrop>
  <Company>University of Florida Academic Health Center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02:00Z</dcterms:created>
  <dcterms:modified xsi:type="dcterms:W3CDTF">2024-02-12T20:03:00Z</dcterms:modified>
</cp:coreProperties>
</file>